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9F0BB" w14:textId="752058D4" w:rsidR="009F65DF" w:rsidRPr="00EC0319" w:rsidRDefault="009F65DF" w:rsidP="009F65DF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0"/>
          <w:shd w:val="clear" w:color="auto" w:fill="FFFFFF"/>
        </w:rPr>
      </w:pPr>
      <w:r w:rsidRPr="00EC0319">
        <w:rPr>
          <w:rFonts w:ascii="Times New Roman" w:hAnsi="Times New Roman" w:cs="Times New Roman"/>
          <w:b/>
          <w:bCs/>
          <w:kern w:val="2"/>
          <w:sz w:val="20"/>
          <w:szCs w:val="20"/>
          <w:lang w:eastAsia="ja-JP"/>
        </w:rPr>
        <w:t>S</w:t>
      </w:r>
      <w:r w:rsidR="00EA33AC">
        <w:rPr>
          <w:rFonts w:ascii="Times New Roman" w:hAnsi="Times New Roman" w:cs="Times New Roman"/>
          <w:b/>
          <w:bCs/>
          <w:kern w:val="2"/>
          <w:sz w:val="20"/>
          <w:szCs w:val="20"/>
          <w:lang w:eastAsia="ja-JP"/>
        </w:rPr>
        <w:t>1</w:t>
      </w:r>
      <w:r w:rsidRPr="00EC0319">
        <w:rPr>
          <w:rFonts w:ascii="Times New Roman" w:hAnsi="Times New Roman" w:cs="Times New Roman"/>
          <w:b/>
          <w:bCs/>
          <w:kern w:val="2"/>
          <w:sz w:val="20"/>
          <w:szCs w:val="20"/>
          <w:lang w:eastAsia="ja-JP"/>
        </w:rPr>
        <w:t xml:space="preserve"> Table.</w:t>
      </w:r>
      <w:r w:rsidRPr="00EC0319">
        <w:rPr>
          <w:rFonts w:ascii="Times New Roman" w:hAnsi="Times New Roman" w:cs="Times New Roman"/>
          <w:kern w:val="2"/>
          <w:sz w:val="20"/>
          <w:szCs w:val="20"/>
          <w:lang w:eastAsia="ja-JP"/>
        </w:rPr>
        <w:t xml:space="preserve"> </w:t>
      </w:r>
      <w:r w:rsidRPr="00EC0319">
        <w:rPr>
          <w:rFonts w:ascii="Times New Roman" w:hAnsi="Times New Roman" w:cs="Times New Roman"/>
          <w:kern w:val="2"/>
          <w:sz w:val="20"/>
          <w:szCs w:val="20"/>
          <w:shd w:val="clear" w:color="auto" w:fill="FFFFFF"/>
          <w:lang w:eastAsia="ja-JP"/>
        </w:rPr>
        <w:t>Supplemental ROI analyses of associations between activity in key nodes of the DMN and IAT scores</w:t>
      </w:r>
    </w:p>
    <w:p w14:paraId="3A14F373" w14:textId="77777777" w:rsidR="009F65DF" w:rsidRPr="00EC0319" w:rsidRDefault="009F65DF" w:rsidP="009F65DF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0"/>
          <w:szCs w:val="20"/>
          <w:lang w:eastAsia="ja-JP"/>
        </w:rPr>
      </w:pPr>
    </w:p>
    <w:tbl>
      <w:tblPr>
        <w:tblW w:w="801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1"/>
        <w:gridCol w:w="1131"/>
        <w:gridCol w:w="648"/>
        <w:gridCol w:w="799"/>
        <w:gridCol w:w="1131"/>
        <w:gridCol w:w="848"/>
        <w:gridCol w:w="811"/>
      </w:tblGrid>
      <w:tr w:rsidR="009F65DF" w:rsidRPr="00EC0319" w14:paraId="2720D7DE" w14:textId="77777777" w:rsidTr="00D641AF">
        <w:trPr>
          <w:trHeight w:val="238"/>
          <w:jc w:val="center"/>
        </w:trPr>
        <w:tc>
          <w:tcPr>
            <w:tcW w:w="26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C617C" w14:textId="77777777" w:rsidR="009F65DF" w:rsidRPr="00EC0319" w:rsidRDefault="009F65DF" w:rsidP="00D641A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Lobe (L/R)</w:t>
            </w:r>
          </w:p>
        </w:tc>
        <w:tc>
          <w:tcPr>
            <w:tcW w:w="25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4C2AA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-back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CCDD2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-back</w:t>
            </w:r>
          </w:p>
        </w:tc>
      </w:tr>
      <w:tr w:rsidR="009F65DF" w:rsidRPr="00EC0319" w14:paraId="4498096B" w14:textId="77777777" w:rsidTr="00D641AF">
        <w:trPr>
          <w:trHeight w:val="695"/>
          <w:jc w:val="center"/>
        </w:trPr>
        <w:tc>
          <w:tcPr>
            <w:tcW w:w="26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2CAD" w14:textId="77777777" w:rsidR="009F65DF" w:rsidRPr="00EC0319" w:rsidRDefault="009F65DF" w:rsidP="00D641A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B833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Partial correlation coefficients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3DB7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P</w:t>
            </w:r>
            <w:r w:rsidRPr="00EC03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unc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705F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P</w:t>
            </w:r>
          </w:p>
          <w:p w14:paraId="313AACA7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FDR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48BA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Partial correlation coefficient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8DB0A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P</w:t>
            </w:r>
            <w:r w:rsidRPr="00EC03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unc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F5D0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ja-JP"/>
              </w:rPr>
              <w:t>P</w:t>
            </w:r>
          </w:p>
          <w:p w14:paraId="7DDDE49B" w14:textId="77777777" w:rsidR="009F65DF" w:rsidRPr="00EC0319" w:rsidRDefault="009F65DF" w:rsidP="00D64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FDR)</w:t>
            </w:r>
          </w:p>
        </w:tc>
      </w:tr>
      <w:tr w:rsidR="009F65DF" w:rsidRPr="00EC0319" w14:paraId="649F8075" w14:textId="77777777" w:rsidTr="00D641AF">
        <w:trPr>
          <w:trHeight w:val="319"/>
          <w:jc w:val="center"/>
        </w:trPr>
        <w:tc>
          <w:tcPr>
            <w:tcW w:w="26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17AE2085" w14:textId="77777777" w:rsidR="009F65DF" w:rsidRPr="00EC0319" w:rsidRDefault="009F65DF" w:rsidP="00D641AF">
            <w:pPr>
              <w:spacing w:after="0" w:line="240" w:lineRule="auto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  <w:t>mPFC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224F35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62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456345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35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FE1EB0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60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EC30DC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126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1B497B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002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DEBA56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002</w:t>
            </w:r>
          </w:p>
        </w:tc>
      </w:tr>
      <w:tr w:rsidR="009F65DF" w:rsidRPr="00EC0319" w14:paraId="77851F3E" w14:textId="77777777" w:rsidTr="00D641AF">
        <w:trPr>
          <w:trHeight w:val="377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60FF539" w14:textId="77777777" w:rsidR="009F65DF" w:rsidRPr="00EC0319" w:rsidRDefault="009F65DF" w:rsidP="00D641AF">
            <w:pPr>
              <w:spacing w:after="0" w:line="240" w:lineRule="auto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  <w:t>PCC/precuneu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F7B0D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23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0786A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434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F85A6A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47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18188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67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2FCE6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24</w:t>
            </w:r>
          </w:p>
        </w:tc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C9C3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60</w:t>
            </w:r>
          </w:p>
        </w:tc>
      </w:tr>
      <w:tr w:rsidR="009F65DF" w:rsidRPr="00EC0319" w14:paraId="3E7710D7" w14:textId="77777777" w:rsidTr="00D641AF">
        <w:trPr>
          <w:trHeight w:val="284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90C92D2" w14:textId="77777777" w:rsidR="009F65DF" w:rsidRPr="00EC0319" w:rsidRDefault="009F65DF" w:rsidP="00D641AF">
            <w:pPr>
              <w:spacing w:after="0" w:line="240" w:lineRule="auto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  <w:t>Left hippocampu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96187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4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CF265A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165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FF07E9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22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F75D9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90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B8D782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4941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14</w:t>
            </w:r>
          </w:p>
        </w:tc>
      </w:tr>
      <w:tr w:rsidR="009F65DF" w:rsidRPr="00EC0319" w14:paraId="1710DAAF" w14:textId="77777777" w:rsidTr="00D641AF">
        <w:trPr>
          <w:trHeight w:val="359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8CDD3DB" w14:textId="77777777" w:rsidR="009F65DF" w:rsidRPr="00EC0319" w:rsidRDefault="009F65DF" w:rsidP="00D641AF">
            <w:pPr>
              <w:spacing w:after="0" w:line="240" w:lineRule="auto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  <w:t>Right hippocampus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456AE7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3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22DA97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272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288EF3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32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0CDAD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79</w:t>
            </w:r>
          </w:p>
        </w:tc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F638A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07</w:t>
            </w:r>
          </w:p>
        </w:tc>
        <w:tc>
          <w:tcPr>
            <w:tcW w:w="8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86C4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28</w:t>
            </w:r>
          </w:p>
        </w:tc>
      </w:tr>
      <w:tr w:rsidR="009F65DF" w:rsidRPr="00EC0319" w14:paraId="09BDE8DB" w14:textId="77777777" w:rsidTr="00D641AF">
        <w:trPr>
          <w:trHeight w:val="279"/>
          <w:jc w:val="center"/>
        </w:trPr>
        <w:tc>
          <w:tcPr>
            <w:tcW w:w="2651" w:type="dxa"/>
            <w:tcBorders>
              <w:top w:val="nil"/>
              <w:left w:val="nil"/>
            </w:tcBorders>
            <w:shd w:val="clear" w:color="auto" w:fill="auto"/>
            <w:hideMark/>
          </w:tcPr>
          <w:p w14:paraId="7CA21801" w14:textId="77777777" w:rsidR="009F65DF" w:rsidRPr="00EC0319" w:rsidRDefault="009F65DF" w:rsidP="00D641AF">
            <w:pPr>
              <w:spacing w:after="0" w:line="240" w:lineRule="auto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shd w:val="clear" w:color="auto" w:fill="FFFFFF"/>
                <w:lang w:eastAsia="ja-JP"/>
              </w:rPr>
              <w:t>Left temporoparietal junction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noWrap/>
            <w:hideMark/>
          </w:tcPr>
          <w:p w14:paraId="717FD38C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6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hideMark/>
          </w:tcPr>
          <w:p w14:paraId="4FE3A55C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32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auto"/>
            <w:noWrap/>
            <w:hideMark/>
          </w:tcPr>
          <w:p w14:paraId="6B4B8BDE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60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noWrap/>
            <w:hideMark/>
          </w:tcPr>
          <w:p w14:paraId="4C41AE7F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52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hideMark/>
          </w:tcPr>
          <w:p w14:paraId="0ED018E1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78</w:t>
            </w:r>
          </w:p>
        </w:tc>
        <w:tc>
          <w:tcPr>
            <w:tcW w:w="811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05721F0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117</w:t>
            </w:r>
          </w:p>
        </w:tc>
      </w:tr>
      <w:tr w:rsidR="009F65DF" w:rsidRPr="00EC0319" w14:paraId="3F979A73" w14:textId="77777777" w:rsidTr="00D641AF">
        <w:trPr>
          <w:trHeight w:val="286"/>
          <w:jc w:val="center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59AC5EA" w14:textId="77777777" w:rsidR="009F65DF" w:rsidRPr="00EC0319" w:rsidRDefault="009F65DF" w:rsidP="00D641AF">
            <w:pPr>
              <w:spacing w:after="0" w:line="240" w:lineRule="auto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shd w:val="clear" w:color="auto" w:fill="FFFFFF"/>
                <w:lang w:eastAsia="ja-JP"/>
              </w:rPr>
              <w:t>Right temporoparietal junction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A7903B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6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54E255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28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7B8184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060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2465FD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-0.01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698E3A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730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20F73" w14:textId="77777777" w:rsidR="009F65DF" w:rsidRPr="00EC0319" w:rsidRDefault="009F65DF" w:rsidP="00D641AF">
            <w:pPr>
              <w:spacing w:after="0" w:line="240" w:lineRule="auto"/>
              <w:jc w:val="right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EC0319">
              <w:rPr>
                <w:rFonts w:ascii="Times New Roman" w:hAnsi="Times New Roman" w:cs="Times New Roman"/>
                <w:kern w:val="2"/>
                <w:sz w:val="20"/>
                <w:szCs w:val="20"/>
                <w:lang w:eastAsia="ja-JP"/>
              </w:rPr>
              <w:t>0.730</w:t>
            </w:r>
          </w:p>
        </w:tc>
      </w:tr>
    </w:tbl>
    <w:p w14:paraId="360D084B" w14:textId="77777777" w:rsidR="009F65DF" w:rsidRPr="00EC0319" w:rsidRDefault="009F65DF" w:rsidP="009F65D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6BE9BAA" w14:textId="77777777" w:rsidR="009F18E3" w:rsidRDefault="009F18E3"/>
    <w:sectPr w:rsidR="009F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1B"/>
    <w:rsid w:val="00223A64"/>
    <w:rsid w:val="0023671D"/>
    <w:rsid w:val="002577EF"/>
    <w:rsid w:val="005C3A2F"/>
    <w:rsid w:val="006402F0"/>
    <w:rsid w:val="0065711B"/>
    <w:rsid w:val="008624AA"/>
    <w:rsid w:val="009C10B6"/>
    <w:rsid w:val="009F18E3"/>
    <w:rsid w:val="009F65DF"/>
    <w:rsid w:val="00B969FA"/>
    <w:rsid w:val="00BD0E3A"/>
    <w:rsid w:val="00D61C65"/>
    <w:rsid w:val="00EA33AC"/>
    <w:rsid w:val="00EC5C6A"/>
    <w:rsid w:val="00E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17000"/>
  <w15:chartTrackingRefBased/>
  <w15:docId w15:val="{8B82F4B0-85D7-4CB2-A06E-97D43A9C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5DF"/>
    <w:rPr>
      <w:rFonts w:ascii="Calibri" w:eastAsia="Yu Mincho" w:hAnsi="Calibri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02F0"/>
    <w:pPr>
      <w:keepNext/>
      <w:keepLines/>
      <w:spacing w:before="480" w:after="0" w:line="276" w:lineRule="auto"/>
      <w:outlineLvl w:val="0"/>
    </w:pPr>
    <w:rPr>
      <w:rFonts w:ascii="B Nazanin" w:eastAsiaTheme="majorEastAsia" w:hAnsi="B Nazanin" w:cs="B Nazanin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2F0"/>
    <w:rPr>
      <w:rFonts w:ascii="B Nazanin" w:eastAsiaTheme="majorEastAsia" w:hAnsi="B Nazanin" w:cs="B Nazanin"/>
      <w:b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chn off28</cp:lastModifiedBy>
  <cp:revision>4</cp:revision>
  <dcterms:created xsi:type="dcterms:W3CDTF">2021-10-26T15:15:00Z</dcterms:created>
  <dcterms:modified xsi:type="dcterms:W3CDTF">2021-11-04T02:51:00Z</dcterms:modified>
</cp:coreProperties>
</file>